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bookmarkStart w:id="0" w:name="OLE_LINK1"/>
      <w:bookmarkEnd w:id="0"/>
      <w:r>
        <w:rPr>
          <w:rFonts w:cs="Times New Roman" w:ascii="Times New Roman" w:hAnsi="Times New Roman"/>
          <w:szCs w:val="21"/>
        </w:rPr>
        <w:t>Supplemental Materia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1" w:name="OLE_LINK1"/>
      <w:bookmarkStart w:id="2" w:name="OLE_LINK1"/>
      <w:bookmarkEnd w:id="2"/>
    </w:p>
    <w:p>
      <w:pPr>
        <w:pStyle w:val="Heading2"/>
        <w:widowControl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Table S1. Weighted baseline characteristics of participants: marital status and marital status missi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(weighted N=75249951)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tbl>
      <w:tblPr>
        <w:tblW w:w="10201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410"/>
        <w:gridCol w:w="2126"/>
        <w:gridCol w:w="1701"/>
        <w:gridCol w:w="1134"/>
      </w:tblGrid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v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ital st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ital status miss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7723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76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 xml:space="preserve"> (year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5 (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9 (7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019469 (5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5626 (7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752871 (4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1985 (26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/ethnicit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Blac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41206 (8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272 (9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5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Whi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978841 (79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0358 (84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xican Americ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45516 (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84 (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Ra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06777 (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697 (2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ucatio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ege or abo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72241 (38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4458533 (4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9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school or equival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90495 (33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9594991 (26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ss than high scho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84105 (2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9582903 (26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amily income-poverty ratio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5 (1.5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4 (1.4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7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59 (5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97 (5.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2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 statu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652519 (4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5343436 (4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4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m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54170 (3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9861685 (4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w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22290 (1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8529651 (11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cohol drink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6155 (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550418 (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dera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23662 (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7023283 (9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av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64744 (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3378599 (4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abete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61614 (2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5072 (19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3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10726 (75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2539 (80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tensio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074432 (42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1888 (50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1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697908 (5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5723 (49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lipidemia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38005 (16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3152866 (17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7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229480 (83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60617684 (8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494033 (7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3879 (8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72222 (2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732 (16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D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983 (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23954696 (32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4</w:t>
            </w:r>
          </w:p>
        </w:tc>
      </w:tr>
      <w:tr>
        <w:trPr>
          <w:trHeight w:val="28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6252 (0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2797560 (1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 are presented as frequencies (percentages) or mean (SD)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bookmarkStart w:id="3" w:name="_Hlk97817132"/>
      <w:r>
        <w:rPr>
          <w:rFonts w:cs="Times New Roman" w:ascii="Times New Roman" w:hAnsi="Times New Roman"/>
          <w:szCs w:val="21"/>
        </w:rPr>
        <w:t>BMI, the body-mass index</w:t>
      </w:r>
      <w:bookmarkEnd w:id="3"/>
      <w:r>
        <w:rPr>
          <w:rFonts w:cs="Times New Roman" w:ascii="Times New Roman" w:hAnsi="Times New Roman"/>
          <w:szCs w:val="21"/>
        </w:rPr>
        <w:t xml:space="preserve"> is determined as follows: the weight in kilograms (Kgs) / (height in square meters (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VD, cardiovascular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KD, chronic kidney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Heading2"/>
        <w:widowControl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Table S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2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. Weighted baseline characteristics of participants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in the different sex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(weighted N=73772340)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tbl>
      <w:tblPr>
        <w:tblW w:w="10201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2410"/>
        <w:gridCol w:w="2125"/>
        <w:gridCol w:w="1702"/>
        <w:gridCol w:w="1135"/>
      </w:tblGrid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Level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4101946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3275287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 (year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71.0 (7.5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70.0 (7.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Race/ethnicity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on-Hispanic Black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3792372 (9.2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548834 (7.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on-Hispanic Whit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32415166 (79.0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6563675 (81.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Mexican American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432031 (3.5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213486 (3.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Other Rac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3379901 (8.2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426876 (7.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Educatio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College or abov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7782181 (43.4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6676352 (50.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High school or equivalent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1973018 (29.2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7621972 (23.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Less than high school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1173343 (27.2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8409560 (25.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Marital</w:t>
            </w: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statu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ever married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376515 (3.4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162576 (3.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Living with partner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493880 (1.2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660804 (2.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Married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9983311 (48.7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4889289 (76.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Separated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543697 (1.3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334527 (1.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Divorced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4833751 (11.8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619146 (8.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Widowed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3788316 (33.6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3086530 (9.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Family income-poverty ratio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.66 (1.53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3.09 (1.5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BMI (kg/m2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8.65 (6.37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8.48 (5.2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9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Smoking statu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ever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4372661 (59.4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0970775 (33.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Former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2479206 (30.4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7382479 (53.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ow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4146776 (10.1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4382876 (13.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Alcohol drink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Mild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93833 (0.5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356586 (4.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Moderat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4437347 (10.8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585936(7.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Heavy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222561 (3.0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156038 (6.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Diabete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31623339 (77.1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4087387 (73.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9396129 (22.9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8665484 (26.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Hypertensio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6239404 (39.6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4835027 (45.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4780065 (60.4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7917844 (54.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Hyperlipidemia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6414037 (15.6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6738830 (20.6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34603643 (84.4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6014041 (79.4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CVD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32339884 (78.8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23154149 (70.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8676504 (21.2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9595719 (29.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CKD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2782811 (31.2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11171885 (34.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7316357 (17.8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  <w:t>5481203 (16.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宋体" w:cs="等线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等线" w:ascii="Times New Roman" w:hAnsi="Times New Roman"/>
                <w:kern w:val="2"/>
                <w:sz w:val="21"/>
                <w:szCs w:val="21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ata are presented as frequencies (percentages) or mean (SD)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MI, the body-mass index is determined as follows: the weight in kilograms (Kgs) / (height in square meters (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VD, cardiovascular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KD, chronic kidney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  <w:lang w:val="en-US" w:eastAsia="zh-CN"/>
        </w:rPr>
        <w:t>3</w:t>
      </w:r>
      <w:r>
        <w:rPr>
          <w:rFonts w:cs="Times New Roman" w:ascii="Times New Roman" w:hAnsi="Times New Roman"/>
          <w:szCs w:val="21"/>
        </w:rPr>
        <w:t>. Weighted univariate cox regression model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weighted N=73772340)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0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2109"/>
        <w:gridCol w:w="1316"/>
        <w:gridCol w:w="1316"/>
        <w:gridCol w:w="1774"/>
      </w:tblGrid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ve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ge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-1.1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x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-1.3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/ethnicity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xican America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Black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-1.6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Whit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-1.5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Rac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-1.3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ucatio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ege or abov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school or equivalen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-1.3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ss than high schoo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-1.94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ital statu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 marrie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ing with partn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-1.2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8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rie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-0.8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arate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-0.8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vorce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-1.0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9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idowe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-1.6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amily income-poverty ratio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-0.8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-0.9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 statu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m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-1.34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-1.7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cohol drink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derat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-1.6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8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av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-2.0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6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-1.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tensio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-1.3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lipidemia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-0.8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1-2.5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D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2-3.7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MI, the body-mass index is determined as follows: the weight in kilograms (Kgs) / (height in square meters (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VD, cardiovascular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KD, chronic kidney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Table S</w:t>
      </w:r>
      <w:r>
        <w:rPr>
          <w:rFonts w:cs="Times New Roman" w:ascii="Times New Roman" w:hAnsi="Times New Roman"/>
          <w:szCs w:val="21"/>
          <w:lang w:val="en-US" w:eastAsia="zh-CN"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 xml:space="preserve"> Weighted association between marital status and all-cause mortality for male in the multivariate and crude analyses</w:t>
      </w:r>
      <w:r>
        <w:rPr>
          <w:rFonts w:cs="Times New Roman" w:ascii="Times New Roman" w:hAnsi="Times New Roman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weighted N=</w:t>
      </w:r>
      <w:r>
        <w:rPr>
          <w:rFonts w:eastAsia="宋体" w:cs="等线" w:ascii="Times New Roman" w:hAnsi="Times New Roman"/>
          <w:kern w:val="2"/>
          <w:sz w:val="21"/>
          <w:szCs w:val="21"/>
          <w:lang w:val="en-US" w:eastAsia="zh-CN" w:bidi="ar"/>
        </w:rPr>
        <w:t>3275287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)</w:t>
      </w:r>
      <w:r>
        <w:rPr>
          <w:rFonts w:cs="Times New Roman" w:ascii="Times New Roman" w:hAnsi="Times New Roman"/>
          <w:szCs w:val="21"/>
          <w:lang w:bidi="ar"/>
        </w:rPr>
        <w:t xml:space="preserve">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013" w:type="dxa"/>
        <w:jc w:val="left"/>
        <w:tblInd w:w="5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498"/>
        <w:gridCol w:w="1529"/>
        <w:gridCol w:w="1529"/>
        <w:gridCol w:w="1529"/>
        <w:gridCol w:w="1529"/>
        <w:gridCol w:w="1529"/>
      </w:tblGrid>
      <w:tr>
        <w:trPr>
          <w:trHeight w:val="28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ving with partner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parat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vorc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idowed</w:t>
            </w:r>
          </w:p>
        </w:tc>
      </w:tr>
      <w:tr>
        <w:trPr>
          <w:trHeight w:val="28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0.45-1.17)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(0.40-0.7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(0.44-1.5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(0.60-1.2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(1.03-2.05)</w:t>
            </w:r>
          </w:p>
        </w:tc>
      </w:tr>
      <w:tr>
        <w:trPr>
          <w:trHeight w:val="28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6(0.48-1.19)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(0.45-0.8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(0.44-1.4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(0.60-1.2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(1.04-1.94)</w:t>
            </w:r>
          </w:p>
        </w:tc>
      </w:tr>
      <w:tr>
        <w:trPr>
          <w:trHeight w:val="28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95(0.60-1.52)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(0.56-1.1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(0.48-1.6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(0.68-1.3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(1.09-2.17)</w:t>
            </w:r>
          </w:p>
        </w:tc>
      </w:tr>
      <w:tr>
        <w:trPr>
          <w:trHeight w:val="28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98(0.62-1.56)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(0.55-1.5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(0.47-1.46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(0.65-1.2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(0.97-1.90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 xml:space="preserve">Data are hazard ratio (95% CI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Model 1 unadjuste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 xml:space="preserve">Model 2 adjusted for </w:t>
      </w:r>
      <w:r>
        <w:rPr>
          <w:rFonts w:cs="Times New Roman" w:ascii="Times New Roman" w:hAnsi="Times New Roman"/>
          <w:szCs w:val="21"/>
          <w:lang w:val="en-US" w:eastAsia="zh-CN" w:bidi="ar"/>
        </w:rPr>
        <w:t xml:space="preserve">age, </w:t>
      </w:r>
      <w:r>
        <w:rPr>
          <w:rFonts w:cs="Times New Roman" w:ascii="Times New Roman" w:hAnsi="Times New Roman"/>
          <w:szCs w:val="21"/>
          <w:lang w:bidi="ar"/>
        </w:rPr>
        <w:t>ethnicity and education leve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 xml:space="preserve">Model 3 adjusted for </w:t>
      </w:r>
      <w:r>
        <w:rPr>
          <w:rFonts w:cs="Times New Roman" w:ascii="Times New Roman" w:hAnsi="Times New Roman"/>
          <w:szCs w:val="21"/>
          <w:lang w:val="en-US" w:eastAsia="zh-CN" w:bidi="ar"/>
        </w:rPr>
        <w:t xml:space="preserve">age, </w:t>
      </w:r>
      <w:r>
        <w:rPr>
          <w:rFonts w:cs="Times New Roman" w:ascii="Times New Roman" w:hAnsi="Times New Roman"/>
          <w:szCs w:val="21"/>
          <w:lang w:bidi="ar"/>
        </w:rPr>
        <w:t>ethnicity, education level, family income-poverty ratio and BMI level</w:t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Model 4 adjusted for model 3 covariates as well as smoking status, alcohol drinks, diabetes, hypertension, hyperlipidemia, cardiovascular disease and chronic kidney disease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bookmarkStart w:id="4" w:name="_Hlk101356865"/>
      <w:bookmarkEnd w:id="4"/>
      <w:r>
        <w:rPr>
          <w:rFonts w:cs="Times New Roman" w:ascii="Times New Roman" w:hAnsi="Times New Roman"/>
          <w:szCs w:val="21"/>
          <w:lang w:bidi="ar"/>
        </w:rPr>
        <w:t xml:space="preserve">Abbreviations: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CI stands for confidence interval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MI, the body-mass index is determined as follows: the weight in kilograms (Kgs) / (height in square meters (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5" w:name="_Hlk101356865"/>
      <w:bookmarkStart w:id="6" w:name="_Hlk101356865"/>
      <w:bookmarkEnd w:id="6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Table S</w:t>
      </w:r>
      <w:r>
        <w:rPr>
          <w:rFonts w:cs="Times New Roman" w:ascii="Times New Roman" w:hAnsi="Times New Roman"/>
          <w:szCs w:val="21"/>
          <w:lang w:val="en-US" w:eastAsia="zh-CN" w:bidi="ar"/>
        </w:rPr>
        <w:t>5</w:t>
      </w:r>
      <w:r>
        <w:rPr>
          <w:rFonts w:cs="Times New Roman" w:ascii="Times New Roman" w:hAnsi="Times New Roman"/>
          <w:szCs w:val="21"/>
          <w:lang w:bidi="ar"/>
        </w:rPr>
        <w:t xml:space="preserve"> Weighted association between marital status and all-cause mortality for female in the multivariate and crude analyses</w:t>
      </w:r>
      <w:r>
        <w:rPr>
          <w:rFonts w:cs="Times New Roman" w:ascii="Times New Roman" w:hAnsi="Times New Roman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weighted N=</w:t>
      </w:r>
      <w:r>
        <w:rPr>
          <w:rFonts w:eastAsia="宋体" w:cs="等线" w:ascii="Times New Roman" w:hAnsi="Times New Roman"/>
          <w:kern w:val="2"/>
          <w:sz w:val="21"/>
          <w:szCs w:val="21"/>
          <w:lang w:val="en-US" w:eastAsia="zh-CN" w:bidi="ar"/>
        </w:rPr>
        <w:t>41019469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)</w:t>
      </w:r>
      <w:r>
        <w:rPr>
          <w:rFonts w:cs="Times New Roman" w:ascii="Times New Roman" w:hAnsi="Times New Roman"/>
          <w:szCs w:val="21"/>
          <w:lang w:bidi="ar"/>
        </w:rPr>
        <w:t xml:space="preserve">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013" w:type="dxa"/>
        <w:jc w:val="left"/>
        <w:tblInd w:w="5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498"/>
        <w:gridCol w:w="1529"/>
        <w:gridCol w:w="1529"/>
        <w:gridCol w:w="1529"/>
        <w:gridCol w:w="1529"/>
        <w:gridCol w:w="1529"/>
      </w:tblGrid>
      <w:tr>
        <w:trPr>
          <w:trHeight w:val="28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ving with partner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parat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vorc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idowed</w:t>
            </w:r>
          </w:p>
        </w:tc>
      </w:tr>
      <w:tr>
        <w:trPr>
          <w:trHeight w:val="28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0.34-1.66)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(0.48-0.9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(0.25-0.6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(0.63-1.1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(1.19-2.10)</w:t>
            </w:r>
          </w:p>
        </w:tc>
      </w:tr>
      <w:tr>
        <w:trPr>
          <w:trHeight w:val="28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4(0.33-1.65)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(0.48-0.92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(0.25-0.7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(0.63-1.18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(1.11-2.05)</w:t>
            </w:r>
          </w:p>
        </w:tc>
      </w:tr>
      <w:tr>
        <w:trPr>
          <w:trHeight w:val="28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72(0.35-1.51)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(0.52-0.9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(0.22-0.6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(0.62-1.13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(1.01-1.85)</w:t>
            </w:r>
          </w:p>
        </w:tc>
      </w:tr>
      <w:tr>
        <w:trPr>
          <w:trHeight w:val="280" w:hRule="atLeast"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55(0.24-1.25)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(0.50-0.9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(0.20-0.5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(0.60-1.0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(0.87-1.58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 xml:space="preserve">Data are hazard ratio (95% CI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Model 1 unadjuste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 xml:space="preserve">Model 2 adjusted for </w:t>
      </w:r>
      <w:r>
        <w:rPr>
          <w:rFonts w:cs="Times New Roman" w:ascii="Times New Roman" w:hAnsi="Times New Roman"/>
          <w:szCs w:val="21"/>
          <w:lang w:val="en-US" w:eastAsia="zh-CN" w:bidi="ar"/>
        </w:rPr>
        <w:t xml:space="preserve">age, </w:t>
      </w:r>
      <w:r>
        <w:rPr>
          <w:rFonts w:cs="Times New Roman" w:ascii="Times New Roman" w:hAnsi="Times New Roman"/>
          <w:szCs w:val="21"/>
          <w:lang w:bidi="ar"/>
        </w:rPr>
        <w:t>ethnicity and education leve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 xml:space="preserve">Model 3 adjusted for </w:t>
      </w:r>
      <w:r>
        <w:rPr>
          <w:rFonts w:cs="Times New Roman" w:ascii="Times New Roman" w:hAnsi="Times New Roman"/>
          <w:szCs w:val="21"/>
          <w:lang w:val="en-US" w:eastAsia="zh-CN" w:bidi="ar"/>
        </w:rPr>
        <w:t xml:space="preserve">age, </w:t>
      </w:r>
      <w:r>
        <w:rPr>
          <w:rFonts w:cs="Times New Roman" w:ascii="Times New Roman" w:hAnsi="Times New Roman"/>
          <w:szCs w:val="21"/>
          <w:lang w:bidi="ar"/>
        </w:rPr>
        <w:t>ethnicity, education level, family income-poverty ratio and BMI level</w:t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Model 4 adjusted for model 3 covariates as well as smoking status, alcohol drinks, diabetes, hypertension, hyperlipidemia, cardiovascular disease and chronic kidney disease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 xml:space="preserve">Abbreviations: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CI stands for confidence interval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MI, the body-mass index is determined as follows: the weight in kilograms (Kgs) / (height in square meters (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Table S</w:t>
      </w:r>
      <w:r>
        <w:rPr>
          <w:rFonts w:cs="Times New Roman" w:ascii="Times New Roman" w:hAnsi="Times New Roman"/>
          <w:szCs w:val="21"/>
          <w:lang w:val="en-US" w:eastAsia="zh-CN" w:bidi="ar"/>
        </w:rPr>
        <w:t>6</w:t>
      </w:r>
      <w:r>
        <w:rPr>
          <w:rFonts w:cs="Times New Roman" w:ascii="Times New Roman" w:hAnsi="Times New Roman"/>
          <w:szCs w:val="21"/>
          <w:lang w:bidi="ar"/>
        </w:rPr>
        <w:t xml:space="preserve"> Weighted association between marital status and all-cause mortality </w:t>
      </w:r>
      <w:r>
        <w:rPr>
          <w:rFonts w:cs="Times New Roman" w:ascii="Times New Roman" w:hAnsi="Times New Roman"/>
          <w:szCs w:val="21"/>
          <w:lang w:bidi="ar"/>
        </w:rPr>
        <w:t>for the three different age categories</w:t>
      </w:r>
      <w:r>
        <w:rPr>
          <w:rFonts w:cs="Times New Roman" w:ascii="Times New Roman" w:hAnsi="Times New Roman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weighted N=73772340)</w:t>
      </w:r>
      <w:r>
        <w:rPr>
          <w:rFonts w:cs="Times New Roman" w:ascii="Times New Roman" w:hAnsi="Times New Roman"/>
          <w:szCs w:val="21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693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229"/>
        <w:gridCol w:w="2043"/>
        <w:gridCol w:w="1697"/>
        <w:gridCol w:w="1595"/>
        <w:gridCol w:w="1529"/>
        <w:gridCol w:w="1593"/>
      </w:tblGrid>
      <w:tr>
        <w:trPr>
          <w:trHeight w:val="28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ving with partne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parated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vorce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idowed</w:t>
            </w:r>
          </w:p>
        </w:tc>
      </w:tr>
      <w:tr>
        <w:trPr>
          <w:trHeight w:val="28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-6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1.02(0.53-1.94)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(0.36-0.80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(0.27-0.8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(0.66-1.4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(0.44-1.02)</w:t>
            </w:r>
          </w:p>
        </w:tc>
      </w:tr>
      <w:tr>
        <w:trPr>
          <w:trHeight w:val="28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-7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3(0.52-1.65)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(0.41-0.83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(0.32-1.31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(0.49-1.0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(0.51-0.94)</w:t>
            </w:r>
          </w:p>
        </w:tc>
      </w:tr>
      <w:tr>
        <w:trPr>
          <w:trHeight w:val="28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78(0.31-1.97)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(0.63-1.31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(0.36-0.8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(0.60-1.4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(0.71-1.46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 xml:space="preserve">Data are hazard ratio (95% CI) </w:t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GB"/>
        </w:rPr>
        <w:t>Figure S1. Kaplan–Meier curves of marital status for female and mal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6642735" cy="39998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735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宋体" w:hAnsi="宋体" w:eastAsia="宋体" w:cs="宋体"/>
      <w:b/>
      <w:bCs/>
      <w:sz w:val="36"/>
      <w:szCs w:val="36"/>
    </w:rPr>
  </w:style>
  <w:style w:type="character" w:styleId="Style14">
    <w:name w:val="页脚 字符"/>
    <w:qFormat/>
    <w:rPr>
      <w:rFonts w:ascii="Calibri" w:hAnsi="Calibri" w:eastAsia="宋体" w:cs="Calibri"/>
      <w:kern w:val="2"/>
      <w:sz w:val="18"/>
      <w:szCs w:val="18"/>
    </w:rPr>
  </w:style>
  <w:style w:type="character" w:styleId="Style15">
    <w:name w:val="页眉 字符"/>
    <w:qFormat/>
    <w:rPr>
      <w:rFonts w:ascii="Calibri" w:hAnsi="Calibri" w:eastAsia="宋体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04:09:00Z</dcterms:created>
  <dc:creator>l.b 强</dc:creator>
  <dc:description/>
  <dc:language>en-US</dc:language>
  <cp:lastModifiedBy>王蕾</cp:lastModifiedBy>
  <dcterms:modified xsi:type="dcterms:W3CDTF">2023-02-21T11:15:2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97D6866A6F44F3B4429EC014FC3D84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